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A8626" w14:textId="77777777" w:rsidR="0056608D" w:rsidRDefault="0056608D" w:rsidP="0056608D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36E38B2A" w14:textId="7333446F" w:rsidR="0056608D" w:rsidRDefault="0056608D" w:rsidP="0056608D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6395828A" w14:textId="478808B6" w:rsidR="0056608D" w:rsidRPr="0056608D" w:rsidRDefault="0056608D" w:rsidP="0056608D">
      <w:pPr>
        <w:jc w:val="center"/>
        <w:rPr>
          <w:b/>
          <w:bCs/>
          <w:color w:val="000000" w:themeColor="text1"/>
          <w:sz w:val="32"/>
          <w:szCs w:val="32"/>
          <w:lang w:val="en-US"/>
        </w:rPr>
      </w:pPr>
      <w:r w:rsidRPr="0056608D">
        <w:rPr>
          <w:b/>
          <w:bCs/>
          <w:color w:val="000000" w:themeColor="text1"/>
          <w:sz w:val="32"/>
          <w:szCs w:val="32"/>
          <w:lang w:val="en-US"/>
        </w:rPr>
        <w:t>SUPPLEMENTARY MATERIAL</w:t>
      </w:r>
    </w:p>
    <w:p w14:paraId="157513DF" w14:textId="51622299" w:rsidR="0056608D" w:rsidRDefault="009028D6" w:rsidP="009028D6">
      <w:pPr>
        <w:tabs>
          <w:tab w:val="left" w:pos="1345"/>
        </w:tabs>
        <w:rPr>
          <w:b/>
          <w:bCs/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tab/>
      </w:r>
    </w:p>
    <w:p w14:paraId="4928EE09" w14:textId="0C98F902" w:rsidR="0056608D" w:rsidRPr="001F5A1D" w:rsidRDefault="0056608D" w:rsidP="0056608D">
      <w:pPr>
        <w:rPr>
          <w:rStyle w:val="spellingerror"/>
          <w:b/>
          <w:bCs/>
          <w:lang w:val="en-US"/>
        </w:rPr>
      </w:pPr>
      <w:r w:rsidRPr="001F5A1D">
        <w:rPr>
          <w:b/>
          <w:bCs/>
          <w:color w:val="000000" w:themeColor="text1"/>
          <w:sz w:val="22"/>
          <w:szCs w:val="22"/>
          <w:lang w:val="en-US"/>
        </w:rPr>
        <w:t>SUPPLEMENTAL TABLE 1.</w:t>
      </w:r>
      <w:r w:rsidRPr="001F5A1D">
        <w:rPr>
          <w:color w:val="000000" w:themeColor="text1"/>
          <w:sz w:val="22"/>
          <w:szCs w:val="22"/>
          <w:lang w:val="en-US"/>
        </w:rPr>
        <w:t xml:space="preserve"> Targets with priority level 1-4 in patients with two or three analyses</w:t>
      </w:r>
    </w:p>
    <w:p w14:paraId="27795B9F" w14:textId="77777777" w:rsidR="0056608D" w:rsidRPr="001F5A1D" w:rsidRDefault="0056608D" w:rsidP="0056608D">
      <w:pPr>
        <w:rPr>
          <w:color w:val="000000" w:themeColor="text1"/>
          <w:sz w:val="22"/>
          <w:szCs w:val="22"/>
          <w:lang w:val="en-US"/>
        </w:rPr>
      </w:pPr>
    </w:p>
    <w:p w14:paraId="6299A8C4" w14:textId="13B75DE4" w:rsidR="0056608D" w:rsidRPr="0056608D" w:rsidRDefault="0056608D" w:rsidP="0056608D">
      <w:pPr>
        <w:jc w:val="both"/>
        <w:rPr>
          <w:lang w:val="en-US"/>
        </w:rPr>
      </w:pPr>
      <w:r w:rsidRPr="001F5A1D">
        <w:rPr>
          <w:sz w:val="20"/>
          <w:szCs w:val="20"/>
          <w:lang w:val="en-US"/>
        </w:rPr>
        <w:t>ALL, Acute lymphocytic leukemia; ARMS, Alveolar rhabdomyosarcoma; DSRCT, Desmoplastic small round cell tumor; ERMS, Embryonal rhabdomyosarcoma; HGG, High-grade glioma; MPNST, Malignant peripheral nerve sheet tumo</w:t>
      </w:r>
      <w:r w:rsidR="00311977">
        <w:rPr>
          <w:sz w:val="20"/>
          <w:szCs w:val="20"/>
          <w:lang w:val="en-US"/>
        </w:rPr>
        <w:t xml:space="preserve">r; </w:t>
      </w:r>
      <w:r w:rsidRPr="001F5A1D">
        <w:rPr>
          <w:sz w:val="20"/>
          <w:szCs w:val="20"/>
          <w:lang w:val="en-US"/>
        </w:rPr>
        <w:t>ND, not done</w:t>
      </w:r>
      <w:r w:rsidR="00311977">
        <w:rPr>
          <w:sz w:val="20"/>
          <w:szCs w:val="20"/>
          <w:lang w:val="en-US"/>
        </w:rPr>
        <w:t>.</w:t>
      </w:r>
    </w:p>
    <w:tbl>
      <w:tblPr>
        <w:tblpPr w:leftFromText="141" w:rightFromText="141" w:vertAnchor="page" w:horzAnchor="margin" w:tblpY="3434"/>
        <w:tblW w:w="116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480"/>
        <w:gridCol w:w="837"/>
        <w:gridCol w:w="1216"/>
        <w:gridCol w:w="1497"/>
        <w:gridCol w:w="837"/>
        <w:gridCol w:w="1216"/>
        <w:gridCol w:w="860"/>
        <w:gridCol w:w="837"/>
        <w:gridCol w:w="1143"/>
      </w:tblGrid>
      <w:tr w:rsidR="0056608D" w:rsidRPr="001F5A1D" w14:paraId="502DFDC5" w14:textId="77777777" w:rsidTr="00311977">
        <w:trPr>
          <w:trHeight w:val="247"/>
        </w:trPr>
        <w:tc>
          <w:tcPr>
            <w:tcW w:w="174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8AE9A" w14:textId="77777777" w:rsidR="0056608D" w:rsidRPr="001F5A1D" w:rsidRDefault="0056608D" w:rsidP="0056608D">
            <w:pPr>
              <w:rPr>
                <w:color w:val="000000"/>
                <w:lang w:val="en-US"/>
              </w:rPr>
            </w:pPr>
            <w:r w:rsidRPr="001F5A1D">
              <w:rPr>
                <w:color w:val="000000"/>
                <w:lang w:val="en-US"/>
              </w:rPr>
              <w:t> </w:t>
            </w:r>
          </w:p>
        </w:tc>
        <w:tc>
          <w:tcPr>
            <w:tcW w:w="3533" w:type="dxa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F14BA" w14:textId="77777777" w:rsidR="0056608D" w:rsidRPr="001F5A1D" w:rsidRDefault="0056608D" w:rsidP="0056608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F5A1D">
              <w:rPr>
                <w:b/>
                <w:bCs/>
                <w:color w:val="000000"/>
                <w:sz w:val="22"/>
                <w:szCs w:val="22"/>
                <w:lang w:val="en-US"/>
              </w:rPr>
              <w:t>First analysis</w:t>
            </w:r>
          </w:p>
        </w:tc>
        <w:tc>
          <w:tcPr>
            <w:tcW w:w="3550" w:type="dxa"/>
            <w:gridSpan w:val="3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F9AE1B0" w14:textId="77777777" w:rsidR="0056608D" w:rsidRPr="001F5A1D" w:rsidRDefault="0056608D" w:rsidP="0056608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F5A1D">
              <w:rPr>
                <w:b/>
                <w:bCs/>
                <w:color w:val="000000"/>
                <w:sz w:val="22"/>
                <w:szCs w:val="22"/>
                <w:lang w:val="en-US"/>
              </w:rPr>
              <w:t>Second analysis</w:t>
            </w:r>
          </w:p>
        </w:tc>
        <w:tc>
          <w:tcPr>
            <w:tcW w:w="2840" w:type="dxa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0E6AC" w14:textId="77777777" w:rsidR="0056608D" w:rsidRPr="001F5A1D" w:rsidRDefault="0056608D" w:rsidP="0056608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F5A1D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hird analysis</w:t>
            </w:r>
          </w:p>
        </w:tc>
      </w:tr>
      <w:tr w:rsidR="0056608D" w:rsidRPr="001F5A1D" w14:paraId="5790A8C1" w14:textId="77777777" w:rsidTr="00311977">
        <w:trPr>
          <w:trHeight w:val="234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D4BA1" w14:textId="77777777" w:rsidR="0056608D" w:rsidRPr="001F5A1D" w:rsidRDefault="0056608D" w:rsidP="0031197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b/>
                <w:bCs/>
                <w:color w:val="000000"/>
                <w:sz w:val="20"/>
                <w:szCs w:val="20"/>
                <w:lang w:val="en-US"/>
              </w:rPr>
              <w:t>Sex (M/F), diagnosis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B29E4" w14:textId="77777777" w:rsidR="0056608D" w:rsidRPr="001F5A1D" w:rsidRDefault="0056608D" w:rsidP="0056608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2F7D4" w14:textId="77777777" w:rsidR="0056608D" w:rsidRPr="001F5A1D" w:rsidRDefault="0056608D" w:rsidP="0056608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b/>
                <w:bCs/>
                <w:color w:val="000000"/>
                <w:sz w:val="20"/>
                <w:szCs w:val="20"/>
                <w:lang w:val="en-US"/>
              </w:rPr>
              <w:t>Priority level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A5E5A" w14:textId="77777777" w:rsidR="0056608D" w:rsidRPr="001F5A1D" w:rsidRDefault="0056608D" w:rsidP="0056608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b/>
                <w:bCs/>
                <w:color w:val="000000"/>
                <w:sz w:val="20"/>
                <w:szCs w:val="20"/>
                <w:lang w:val="en-US"/>
              </w:rPr>
              <w:t>Targeted drug therapy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27078" w14:textId="77777777" w:rsidR="0056608D" w:rsidRPr="001F5A1D" w:rsidRDefault="0056608D" w:rsidP="0056608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19A44" w14:textId="77777777" w:rsidR="0056608D" w:rsidRPr="001F5A1D" w:rsidRDefault="0056608D" w:rsidP="0056608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b/>
                <w:bCs/>
                <w:color w:val="000000"/>
                <w:sz w:val="20"/>
                <w:szCs w:val="20"/>
                <w:lang w:val="en-US"/>
              </w:rPr>
              <w:t>Priority level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7E10C" w14:textId="77777777" w:rsidR="0056608D" w:rsidRPr="001F5A1D" w:rsidRDefault="0056608D" w:rsidP="0056608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b/>
                <w:bCs/>
                <w:color w:val="000000"/>
                <w:sz w:val="20"/>
                <w:szCs w:val="20"/>
                <w:lang w:val="en-US"/>
              </w:rPr>
              <w:t>Targeted drug therap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141A1" w14:textId="77777777" w:rsidR="0056608D" w:rsidRPr="001F5A1D" w:rsidRDefault="0056608D" w:rsidP="0056608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FA723" w14:textId="77777777" w:rsidR="0056608D" w:rsidRPr="001F5A1D" w:rsidRDefault="0056608D" w:rsidP="0056608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b/>
                <w:bCs/>
                <w:color w:val="000000"/>
                <w:sz w:val="20"/>
                <w:szCs w:val="20"/>
                <w:lang w:val="en-US"/>
              </w:rPr>
              <w:t>Priority level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BC7E7" w14:textId="77777777" w:rsidR="0056608D" w:rsidRPr="001F5A1D" w:rsidRDefault="0056608D" w:rsidP="0056608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b/>
                <w:bCs/>
                <w:color w:val="000000"/>
                <w:sz w:val="20"/>
                <w:szCs w:val="20"/>
                <w:lang w:val="en-US"/>
              </w:rPr>
              <w:t>Targeted drug therapy</w:t>
            </w:r>
          </w:p>
        </w:tc>
      </w:tr>
      <w:tr w:rsidR="0056608D" w:rsidRPr="001F5A1D" w14:paraId="303F464D" w14:textId="77777777" w:rsidTr="00311977">
        <w:trPr>
          <w:trHeight w:val="234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6EB06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M, DSRCT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32923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CDKN2A/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DE307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B700A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Pazopanib, Ribociclib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60A12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CDKN2A/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D3798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AA100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Ribocicli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F7496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8746F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AD46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 xml:space="preserve"> - </w:t>
            </w:r>
          </w:p>
        </w:tc>
      </w:tr>
      <w:tr w:rsidR="0056608D" w:rsidRPr="001F5A1D" w14:paraId="65B13FC1" w14:textId="77777777" w:rsidTr="00311977">
        <w:trPr>
          <w:trHeight w:val="234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8B2B8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F, ERMS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CFFE7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KRAS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2308F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D084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Trametinib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52773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KRAS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75C44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B6F5A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 xml:space="preserve"> -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B9096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68982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610D9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-</w:t>
            </w:r>
          </w:p>
        </w:tc>
      </w:tr>
      <w:tr w:rsidR="0056608D" w:rsidRPr="001F5A1D" w14:paraId="727841C5" w14:textId="77777777" w:rsidTr="00311977">
        <w:trPr>
          <w:trHeight w:val="234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B0AB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M, Synovial sarcoma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17CFD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SS18:SSXB2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4F331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26D41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610E9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SS18:SSXB2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37A41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617FD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F40B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90723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3ABF3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-</w:t>
            </w:r>
          </w:p>
        </w:tc>
      </w:tr>
      <w:tr w:rsidR="0056608D" w:rsidRPr="001F5A1D" w14:paraId="04B17323" w14:textId="77777777" w:rsidTr="00311977">
        <w:trPr>
          <w:trHeight w:val="234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02120" w14:textId="7C99B696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M, Anaplastic ependymoma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37428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C10D2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E56E1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7C2B0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CDKN2A/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4C8AF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3A6E1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 xml:space="preserve"> -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6069E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9F0F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ADD1D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-</w:t>
            </w:r>
          </w:p>
        </w:tc>
      </w:tr>
      <w:tr w:rsidR="0056608D" w:rsidRPr="001F5A1D" w14:paraId="631F5753" w14:textId="77777777" w:rsidTr="00311977">
        <w:trPr>
          <w:trHeight w:val="221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B1C6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M, Neuroblastoma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CB47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MYC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2E2B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11D7C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Valproic aci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ED2C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PIK3C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83A2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59EBD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9E0A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PIK3C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B642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C689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F5A1D">
              <w:rPr>
                <w:color w:val="000000"/>
                <w:sz w:val="20"/>
                <w:szCs w:val="20"/>
                <w:lang w:val="en-US"/>
              </w:rPr>
              <w:t>Rapamune</w:t>
            </w:r>
            <w:proofErr w:type="spellEnd"/>
          </w:p>
        </w:tc>
      </w:tr>
      <w:tr w:rsidR="0056608D" w:rsidRPr="001F5A1D" w14:paraId="058B89B8" w14:textId="77777777" w:rsidTr="00311977">
        <w:trPr>
          <w:trHeight w:val="234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F806" w14:textId="2FFE92A0" w:rsidR="0056608D" w:rsidRPr="001F5A1D" w:rsidRDefault="0056608D" w:rsidP="003119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8D519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3EE87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2B811" w14:textId="77777777" w:rsidR="0056608D" w:rsidRPr="001F5A1D" w:rsidRDefault="0056608D" w:rsidP="0056608D">
            <w:pPr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C23F0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MYCN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B9E21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E4036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24AEF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MYCN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17B47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3456F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6608D" w:rsidRPr="001F5A1D" w14:paraId="22B19BD4" w14:textId="77777777" w:rsidTr="00311977">
        <w:trPr>
          <w:trHeight w:val="234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F1BE1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F, Ewing sarcoma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D5DE2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CDKN2A/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76418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7C103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-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47732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CDKN2A/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D6A3E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1A564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2B123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27451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10C7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-</w:t>
            </w:r>
          </w:p>
        </w:tc>
      </w:tr>
      <w:tr w:rsidR="0056608D" w:rsidRPr="001F5A1D" w14:paraId="68C763C1" w14:textId="77777777" w:rsidTr="00311977">
        <w:trPr>
          <w:trHeight w:val="234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3DF52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F, ERMS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B1553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 -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BE0A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0318B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F5A1D">
              <w:rPr>
                <w:color w:val="000000"/>
                <w:sz w:val="20"/>
                <w:szCs w:val="20"/>
                <w:lang w:val="en-US"/>
              </w:rPr>
              <w:t>Dasatinib</w:t>
            </w:r>
            <w:proofErr w:type="spellEnd"/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965E7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IGF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748E7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494AC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F5A1D">
              <w:rPr>
                <w:color w:val="000000"/>
                <w:sz w:val="20"/>
                <w:szCs w:val="20"/>
                <w:lang w:val="en-US"/>
              </w:rPr>
              <w:t>Dasatinib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83A4B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0FE61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BA35F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-</w:t>
            </w:r>
          </w:p>
        </w:tc>
      </w:tr>
      <w:tr w:rsidR="0056608D" w:rsidRPr="001F5A1D" w14:paraId="6DE13512" w14:textId="77777777" w:rsidTr="00311977">
        <w:trPr>
          <w:trHeight w:val="234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AC0B3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F, MPNST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F67DA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TPR:NTRK</w:t>
            </w:r>
            <w:proofErr w:type="gramEnd"/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FBAFC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53681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Larotrectinib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8E55B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PIK3CA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39C85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8403A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Larotrectini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4EDD4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4B90D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C1C29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-</w:t>
            </w:r>
          </w:p>
        </w:tc>
      </w:tr>
      <w:tr w:rsidR="0056608D" w:rsidRPr="001F5A1D" w14:paraId="4B0B701A" w14:textId="77777777" w:rsidTr="00311977">
        <w:trPr>
          <w:trHeight w:val="234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DEE1E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M, ERMS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4FB65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D2D54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0CEF9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11008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NF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0DA20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CC196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B67AB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CC3D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BEDB7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-</w:t>
            </w:r>
          </w:p>
        </w:tc>
      </w:tr>
      <w:tr w:rsidR="0056608D" w:rsidRPr="001F5A1D" w14:paraId="2A35776D" w14:textId="77777777" w:rsidTr="00311977">
        <w:trPr>
          <w:trHeight w:val="234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8817F" w14:textId="544BE0CF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M, Anaplastic ependymoma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C95C4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CDKN2A/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A559E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3914D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 xml:space="preserve"> - 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9F70A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CDKN2A/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6F9B9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705CC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F5A1D">
              <w:rPr>
                <w:color w:val="000000"/>
                <w:sz w:val="20"/>
                <w:szCs w:val="20"/>
                <w:lang w:val="en-US"/>
              </w:rPr>
              <w:t>Dasatinib</w:t>
            </w:r>
            <w:proofErr w:type="spellEnd"/>
            <w:r w:rsidRPr="001F5A1D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F5A1D">
              <w:rPr>
                <w:color w:val="000000"/>
                <w:sz w:val="20"/>
                <w:szCs w:val="20"/>
                <w:lang w:val="en-US"/>
              </w:rPr>
              <w:t>Everolimus</w:t>
            </w:r>
            <w:proofErr w:type="spellEnd"/>
            <w:r w:rsidRPr="001F5A1D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F5A1D">
              <w:rPr>
                <w:color w:val="000000"/>
                <w:sz w:val="20"/>
                <w:szCs w:val="20"/>
                <w:lang w:val="en-US"/>
              </w:rPr>
              <w:t>Ribociclib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649EA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E5193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C5DC1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-</w:t>
            </w:r>
          </w:p>
        </w:tc>
      </w:tr>
      <w:tr w:rsidR="0056608D" w:rsidRPr="001F5A1D" w14:paraId="6FC91AFE" w14:textId="77777777" w:rsidTr="00311977">
        <w:trPr>
          <w:trHeight w:val="221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60EB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F, HGG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0CC9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BRAF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46B3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0609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Dabrafenib, Trametinib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6C47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BRAF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8D94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1991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Dabrafenib, Trametinib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AF5D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BRAF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348A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5CFD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F5A1D">
              <w:rPr>
                <w:color w:val="000000"/>
                <w:sz w:val="20"/>
                <w:szCs w:val="20"/>
                <w:lang w:val="en-US"/>
              </w:rPr>
              <w:t>Everolimus</w:t>
            </w:r>
            <w:proofErr w:type="spellEnd"/>
            <w:r w:rsidRPr="001F5A1D">
              <w:rPr>
                <w:color w:val="000000"/>
                <w:sz w:val="20"/>
                <w:szCs w:val="20"/>
                <w:lang w:val="en-US"/>
              </w:rPr>
              <w:t>, Trametinib</w:t>
            </w:r>
          </w:p>
        </w:tc>
      </w:tr>
      <w:tr w:rsidR="0056608D" w:rsidRPr="001F5A1D" w14:paraId="28D76420" w14:textId="77777777" w:rsidTr="00311977">
        <w:trPr>
          <w:trHeight w:val="234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D6E40" w14:textId="7DFC597C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B36FC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9420D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7EB20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414F2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AXL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47E87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6C933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1804B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TSC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3A41F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C2229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6608D" w:rsidRPr="001F5A1D" w14:paraId="2AEB22D3" w14:textId="77777777" w:rsidTr="00311977">
        <w:trPr>
          <w:trHeight w:val="234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8E24F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M, Osteosarcoma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EE3DD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PTEN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87618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74446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 xml:space="preserve"> - 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2E4D4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PTEN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18A16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B2524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Regorafeni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CA3ED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B0BB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FCE1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 </w:t>
            </w:r>
          </w:p>
        </w:tc>
      </w:tr>
      <w:tr w:rsidR="0056608D" w:rsidRPr="001F5A1D" w14:paraId="5092FBD7" w14:textId="77777777" w:rsidTr="00311977">
        <w:trPr>
          <w:trHeight w:val="221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BF63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M, Osteosarcoma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FE6D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MY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5DB0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E45A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5279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CDKN2A/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B682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38F29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145A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8F4B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1ED7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6608D" w:rsidRPr="001F5A1D" w14:paraId="0CE603D4" w14:textId="77777777" w:rsidTr="00311977">
        <w:trPr>
          <w:trHeight w:val="234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449DD" w14:textId="5501E6A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26632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CCND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76DE0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ED876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2CF2F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2E6EA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15242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D911C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49E90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3C76B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6608D" w:rsidRPr="001F5A1D" w14:paraId="782CF069" w14:textId="77777777" w:rsidTr="00311977">
        <w:trPr>
          <w:trHeight w:val="221"/>
        </w:trPr>
        <w:tc>
          <w:tcPr>
            <w:tcW w:w="174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9914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F, Spindle cell sarcoma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95E4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 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2EF5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52C1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A9BA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CDKN2A/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28E5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3E1B5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DB29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77DB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DCBC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6608D" w:rsidRPr="001F5A1D" w14:paraId="1779BF42" w14:textId="77777777" w:rsidTr="00311977">
        <w:trPr>
          <w:trHeight w:val="234"/>
        </w:trPr>
        <w:tc>
          <w:tcPr>
            <w:tcW w:w="1740" w:type="dxa"/>
            <w:vMerge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FDD5C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BFDF2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9F991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8028C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8AA8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RAF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201AF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76852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9F225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B65E8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167D8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6608D" w:rsidRPr="001F5A1D" w14:paraId="25907EF1" w14:textId="77777777" w:rsidTr="00311977">
        <w:trPr>
          <w:trHeight w:val="221"/>
        </w:trPr>
        <w:tc>
          <w:tcPr>
            <w:tcW w:w="1740" w:type="dxa"/>
            <w:vMerge w:val="restart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0F22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F, Osteosarcoma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621F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MY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FFC6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37D4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Regorafenib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A53E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MY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2492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6E85A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Nivoluma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B384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9B4F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DCB2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6608D" w:rsidRPr="001F5A1D" w14:paraId="0AC7FFF9" w14:textId="77777777" w:rsidTr="00311977">
        <w:trPr>
          <w:trHeight w:val="234"/>
        </w:trPr>
        <w:tc>
          <w:tcPr>
            <w:tcW w:w="1740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3362BB25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3AE1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9ABAB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BA88B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DCC24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Immunogenicity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D4D49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A9295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62649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AC49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970C5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6608D" w:rsidRPr="001F5A1D" w14:paraId="40DEBFEA" w14:textId="77777777" w:rsidTr="00311977">
        <w:trPr>
          <w:trHeight w:val="221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B518" w14:textId="44FA7134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F, Rhabdoid meningioma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380E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FLT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3EDD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6C97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C18F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CDKN2A/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6996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D62C6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 w:themeColor="text1"/>
                <w:sz w:val="20"/>
                <w:szCs w:val="20"/>
                <w:lang w:val="en-US"/>
              </w:rPr>
              <w:t>Palbociclib, Nivoluma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4A7A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1099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951A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6608D" w:rsidRPr="001F5A1D" w14:paraId="4A467FDE" w14:textId="77777777" w:rsidTr="00311977">
        <w:trPr>
          <w:trHeight w:val="221"/>
        </w:trPr>
        <w:tc>
          <w:tcPr>
            <w:tcW w:w="1740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3C755A10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DA6C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Immunogenicit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4D6E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59E4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4D14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FLT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DC86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1B582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F1DF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FA50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A41C" w14:textId="77777777" w:rsidR="0056608D" w:rsidRPr="001F5A1D" w:rsidRDefault="0056608D" w:rsidP="0056608D">
            <w:pPr>
              <w:rPr>
                <w:sz w:val="20"/>
                <w:szCs w:val="20"/>
                <w:lang w:val="en-US"/>
              </w:rPr>
            </w:pPr>
          </w:p>
        </w:tc>
      </w:tr>
      <w:tr w:rsidR="0056608D" w:rsidRPr="001F5A1D" w14:paraId="7623C7C6" w14:textId="77777777" w:rsidTr="00311977">
        <w:trPr>
          <w:trHeight w:val="234"/>
        </w:trPr>
        <w:tc>
          <w:tcPr>
            <w:tcW w:w="1740" w:type="dxa"/>
            <w:vMerge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0DA43C40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80A23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9C4F7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6396F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61AFD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Immunogenicity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61035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8B937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64568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152C3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0F495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6608D" w:rsidRPr="001F5A1D" w14:paraId="54AFD3EB" w14:textId="77777777" w:rsidTr="00311977">
        <w:trPr>
          <w:trHeight w:val="234"/>
        </w:trPr>
        <w:tc>
          <w:tcPr>
            <w:tcW w:w="1740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3FA5A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M, Ependymoma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83F9C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CDKN2A/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D399D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7EBEA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-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24C78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CDKN2A/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C76FB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D376E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Ribocicli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42BF0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659C5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ED4A1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-</w:t>
            </w:r>
          </w:p>
        </w:tc>
      </w:tr>
      <w:tr w:rsidR="0056608D" w:rsidRPr="001F5A1D" w14:paraId="61CB2DB7" w14:textId="77777777" w:rsidTr="00311977">
        <w:trPr>
          <w:trHeight w:val="234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1B762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M, Peripheral T-cell lymphoma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522B6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KRAS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1808D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D724C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Trametinib, Valproic acid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6959E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6973A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47B30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6C897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A0EC4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53ABC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-</w:t>
            </w:r>
          </w:p>
        </w:tc>
      </w:tr>
      <w:tr w:rsidR="0056608D" w:rsidRPr="001F5A1D" w14:paraId="2CD7EC3E" w14:textId="77777777" w:rsidTr="00311977">
        <w:trPr>
          <w:trHeight w:val="221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A324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F, ERMS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77DD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NRA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46AF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628C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4676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NRA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0027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E8A99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Trametini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CC6C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37F5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7AFC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6608D" w:rsidRPr="001F5A1D" w14:paraId="7A0450ED" w14:textId="77777777" w:rsidTr="00311977">
        <w:trPr>
          <w:trHeight w:val="234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EC011" w14:textId="56D5BE3E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B3932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CDKN2A/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E1817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F1DE4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AB77A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CDKN2A/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DA2B5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7B5FE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DD2F9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3847B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E3D5A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6608D" w:rsidRPr="001F5A1D" w14:paraId="492C50A8" w14:textId="77777777" w:rsidTr="00311977">
        <w:trPr>
          <w:trHeight w:val="221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8CE3" w14:textId="77777777" w:rsidR="0056608D" w:rsidRPr="001F5A1D" w:rsidRDefault="0056608D" w:rsidP="003119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F, ALL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8C72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KRA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E328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4509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1308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KRA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EC8E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3D2DD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F5A1D">
              <w:rPr>
                <w:color w:val="000000"/>
                <w:sz w:val="20"/>
                <w:szCs w:val="20"/>
                <w:lang w:val="en-US"/>
              </w:rPr>
              <w:t>Inotuzumab</w:t>
            </w:r>
            <w:proofErr w:type="spellEnd"/>
            <w:r w:rsidRPr="001F5A1D">
              <w:rPr>
                <w:color w:val="000000"/>
                <w:sz w:val="20"/>
                <w:szCs w:val="20"/>
                <w:lang w:val="en-US"/>
              </w:rPr>
              <w:t>, Car-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2281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8DE0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8A24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6608D" w:rsidRPr="001F5A1D" w14:paraId="30B2D522" w14:textId="77777777" w:rsidTr="00311977">
        <w:trPr>
          <w:trHeight w:val="221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251B" w14:textId="77777777" w:rsidR="0056608D" w:rsidRPr="001F5A1D" w:rsidRDefault="0056608D" w:rsidP="003119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621C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CDKN2A/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BC31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6C8F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6BBC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CDKN2A/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F792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F6194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0D75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1F2A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6A32" w14:textId="77777777" w:rsidR="0056608D" w:rsidRPr="001F5A1D" w:rsidRDefault="0056608D" w:rsidP="0056608D">
            <w:pPr>
              <w:rPr>
                <w:sz w:val="20"/>
                <w:szCs w:val="20"/>
                <w:lang w:val="en-US"/>
              </w:rPr>
            </w:pPr>
          </w:p>
        </w:tc>
      </w:tr>
      <w:tr w:rsidR="0056608D" w:rsidRPr="001F5A1D" w14:paraId="7B34B927" w14:textId="77777777" w:rsidTr="00311977">
        <w:trPr>
          <w:trHeight w:val="221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5271" w14:textId="77777777" w:rsidR="0056608D" w:rsidRPr="001F5A1D" w:rsidRDefault="0056608D" w:rsidP="003119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91C4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Immunogenicit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E870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0189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8703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FLT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584F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78D7E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D67E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70B2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3D19" w14:textId="77777777" w:rsidR="0056608D" w:rsidRPr="001F5A1D" w:rsidRDefault="0056608D" w:rsidP="0056608D">
            <w:pPr>
              <w:rPr>
                <w:sz w:val="20"/>
                <w:szCs w:val="20"/>
                <w:lang w:val="en-US"/>
              </w:rPr>
            </w:pPr>
          </w:p>
        </w:tc>
      </w:tr>
      <w:tr w:rsidR="0056608D" w:rsidRPr="001F5A1D" w14:paraId="6B576AB4" w14:textId="77777777" w:rsidTr="00311977">
        <w:trPr>
          <w:trHeight w:val="221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FB8A" w14:textId="77777777" w:rsidR="0056608D" w:rsidRPr="001F5A1D" w:rsidRDefault="0056608D" w:rsidP="003119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A609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MAP2K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9D5B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9017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88A3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Immunogenicit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BD97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824AA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93A8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5E49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F094" w14:textId="77777777" w:rsidR="0056608D" w:rsidRPr="001F5A1D" w:rsidRDefault="0056608D" w:rsidP="0056608D">
            <w:pPr>
              <w:rPr>
                <w:sz w:val="20"/>
                <w:szCs w:val="20"/>
                <w:lang w:val="en-US"/>
              </w:rPr>
            </w:pPr>
          </w:p>
        </w:tc>
      </w:tr>
      <w:tr w:rsidR="0056608D" w:rsidRPr="001F5A1D" w14:paraId="141D5F81" w14:textId="77777777" w:rsidTr="00311977">
        <w:trPr>
          <w:trHeight w:val="234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56EDC" w14:textId="77777777" w:rsidR="0056608D" w:rsidRPr="001F5A1D" w:rsidRDefault="0056608D" w:rsidP="0056608D">
            <w:pPr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A9DF3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A5DAC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8CFD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5A944" w14:textId="77777777" w:rsidR="0056608D" w:rsidRPr="001F5A1D" w:rsidRDefault="0056608D" w:rsidP="0056608D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i/>
                <w:iCs/>
                <w:color w:val="000000"/>
                <w:sz w:val="20"/>
                <w:szCs w:val="20"/>
                <w:lang w:val="en-US"/>
              </w:rPr>
              <w:t>NF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B6A00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E42BC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3241A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D262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FEABF" w14:textId="77777777" w:rsidR="0056608D" w:rsidRPr="001F5A1D" w:rsidRDefault="0056608D" w:rsidP="0056608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F5A1D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3BEC496F" w14:textId="77777777" w:rsidR="0056608D" w:rsidRPr="001F5A1D" w:rsidRDefault="0056608D" w:rsidP="0056608D">
      <w:pPr>
        <w:rPr>
          <w:color w:val="000000" w:themeColor="text1"/>
          <w:sz w:val="22"/>
          <w:szCs w:val="22"/>
          <w:lang w:val="en-US"/>
        </w:rPr>
      </w:pPr>
    </w:p>
    <w:p w14:paraId="72CA062E" w14:textId="77777777" w:rsidR="0056608D" w:rsidRPr="001F5A1D" w:rsidRDefault="0056608D" w:rsidP="0056608D">
      <w:pPr>
        <w:jc w:val="both"/>
        <w:rPr>
          <w:lang w:val="en-US"/>
        </w:rPr>
      </w:pPr>
    </w:p>
    <w:p w14:paraId="4B5C1144" w14:textId="77777777" w:rsidR="00B11340" w:rsidRDefault="00B11340"/>
    <w:sectPr w:rsidR="00B11340" w:rsidSect="00102850">
      <w:pgSz w:w="12977" w:h="18357" w:code="164"/>
      <w:pgMar w:top="816" w:right="1021" w:bottom="816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08D"/>
    <w:rsid w:val="000F3656"/>
    <w:rsid w:val="00102850"/>
    <w:rsid w:val="00311977"/>
    <w:rsid w:val="003A6315"/>
    <w:rsid w:val="003B7130"/>
    <w:rsid w:val="0056608D"/>
    <w:rsid w:val="006421B7"/>
    <w:rsid w:val="008017BB"/>
    <w:rsid w:val="00832C07"/>
    <w:rsid w:val="009028D6"/>
    <w:rsid w:val="00AF287B"/>
    <w:rsid w:val="00B11340"/>
    <w:rsid w:val="00BD165E"/>
    <w:rsid w:val="00BF7B83"/>
    <w:rsid w:val="00DB46F5"/>
    <w:rsid w:val="00DC774F"/>
    <w:rsid w:val="00E64826"/>
    <w:rsid w:val="00EE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E79A3"/>
  <w15:chartTrackingRefBased/>
  <w15:docId w15:val="{965B4F44-DE8C-4C1B-A430-CDD5E4518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08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pellingerror">
    <w:name w:val="spellingerror"/>
    <w:basedOn w:val="DefaultParagraphFont"/>
    <w:rsid w:val="0056608D"/>
  </w:style>
  <w:style w:type="paragraph" w:styleId="Revision">
    <w:name w:val="Revision"/>
    <w:hidden/>
    <w:uiPriority w:val="99"/>
    <w:semiHidden/>
    <w:rsid w:val="00832C0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32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C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C07"/>
    <w:rPr>
      <w:rFonts w:ascii="Times New Roman" w:eastAsia="Times New Roman" w:hAnsi="Times New Roman" w:cs="Times New Roman"/>
      <w:kern w:val="0"/>
      <w:sz w:val="20"/>
      <w:szCs w:val="20"/>
      <w:lang w:val="sv-SE" w:eastAsia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C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C07"/>
    <w:rPr>
      <w:rFonts w:ascii="Times New Roman" w:eastAsia="Times New Roman" w:hAnsi="Times New Roman" w:cs="Times New Roman"/>
      <w:b/>
      <w:bCs/>
      <w:kern w:val="0"/>
      <w:sz w:val="20"/>
      <w:szCs w:val="20"/>
      <w:lang w:val="sv-SE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7</Words>
  <Characters>1811</Characters>
  <Application>Microsoft Office Word</Application>
  <DocSecurity>0</DocSecurity>
  <Lines>15</Lines>
  <Paragraphs>4</Paragraphs>
  <ScaleCrop>false</ScaleCrop>
  <Company>Frontiers Media</Company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amaka Anyanwu</dc:creator>
  <cp:keywords/>
  <dc:description/>
  <cp:lastModifiedBy>Wallin, Sofia</cp:lastModifiedBy>
  <cp:revision>6</cp:revision>
  <dcterms:created xsi:type="dcterms:W3CDTF">2024-01-24T14:03:00Z</dcterms:created>
  <dcterms:modified xsi:type="dcterms:W3CDTF">2024-01-24T14:14:00Z</dcterms:modified>
</cp:coreProperties>
</file>